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951335B" w:rsidR="00F102CC" w:rsidRPr="003D5AF6" w:rsidRDefault="0028429E">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BC79C78" w:rsidR="00F102CC" w:rsidRPr="003D5AF6" w:rsidRDefault="0028429E">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33D446E" w:rsidR="00F102CC" w:rsidRPr="003D5AF6" w:rsidRDefault="0017325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58124F5" w:rsidR="00F102CC" w:rsidRPr="003D5AF6" w:rsidRDefault="0017325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FF25A18" w:rsidR="00F102CC" w:rsidRPr="003D5AF6" w:rsidRDefault="0017325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CF1B7BD" w:rsidR="00F102CC" w:rsidRPr="003D5AF6" w:rsidRDefault="0028429E">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20C3D33" w:rsidR="00F102CC" w:rsidRPr="003D5AF6" w:rsidRDefault="0017325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3D31D84" w:rsidR="00F102CC" w:rsidRPr="003D5AF6" w:rsidRDefault="0017325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BE9B4F7" w:rsidR="00F102CC" w:rsidRPr="003D5AF6" w:rsidRDefault="0017325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97AF7C1" w:rsidR="00F102CC" w:rsidRDefault="00173255">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54CB225" w:rsidR="00F102CC" w:rsidRPr="003D5AF6" w:rsidRDefault="001732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915622D" w:rsidR="00F102CC" w:rsidRPr="003D5AF6" w:rsidRDefault="002842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515797A" w:rsidR="00F102CC" w:rsidRPr="003D5AF6" w:rsidRDefault="002842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83272D1" w:rsidR="00F102CC" w:rsidRPr="003D5AF6" w:rsidRDefault="001732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4FF6E41" w:rsidR="00F102CC" w:rsidRPr="003D5AF6" w:rsidRDefault="002842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53AAC8B" w:rsidR="00F102CC" w:rsidRPr="003D5AF6" w:rsidRDefault="002842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04D5DE4" w:rsidR="00F102CC" w:rsidRPr="003D5AF6" w:rsidRDefault="002842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16666D1"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9EC63F0" w:rsidR="00F102CC" w:rsidRPr="003D5AF6" w:rsidRDefault="002842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F009084" w:rsidR="00F102CC" w:rsidRPr="003D5AF6" w:rsidRDefault="002842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C565CEE" w:rsidR="00F102CC" w:rsidRPr="003D5AF6" w:rsidRDefault="002842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6BC6B26" w:rsidR="00F102CC" w:rsidRPr="003D5AF6" w:rsidRDefault="002842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709E8F6" w:rsidR="00F102CC" w:rsidRPr="003D5AF6" w:rsidRDefault="002842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27E4FBA" w:rsidR="00F102CC" w:rsidRPr="003D5AF6" w:rsidRDefault="002842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58FBC10" w:rsidR="00F102CC" w:rsidRPr="003D5AF6" w:rsidRDefault="002842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C761207" w:rsidR="00F102CC" w:rsidRPr="003D5AF6" w:rsidRDefault="002842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Figure legends, Resul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9DE2B5E" w:rsidR="00F102CC" w:rsidRPr="003D5AF6" w:rsidRDefault="002842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Figure legends, Resul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7EE6FAC" w:rsidR="00F102CC" w:rsidRPr="003D5AF6" w:rsidRDefault="002842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Figure legends, Results</w:t>
            </w:r>
            <w:r>
              <w:rPr>
                <w:rFonts w:ascii="Noto Sans" w:eastAsia="Noto Sans" w:hAnsi="Noto Sans" w:cs="Noto Sans"/>
                <w:bCs/>
                <w:color w:val="434343"/>
                <w:sz w:val="18"/>
                <w:szCs w:val="18"/>
              </w:rPr>
              <w:t>, Figur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A8E5A98" w:rsidR="00F102CC" w:rsidRPr="003D5AF6" w:rsidRDefault="002842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7FED55F" w:rsidR="00F102CC" w:rsidRPr="003D5AF6" w:rsidRDefault="002842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5307102" w:rsidR="00F102CC" w:rsidRPr="003D5AF6" w:rsidRDefault="002842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DD98F36" w:rsidR="00F102CC" w:rsidRPr="003D5AF6" w:rsidRDefault="002842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6352A">
      <w:pPr>
        <w:spacing w:before="80"/>
      </w:pPr>
      <w:bookmarkStart w:id="4" w:name="_cm0qssfkw66b" w:colFirst="0" w:colLast="0"/>
      <w:bookmarkEnd w:id="4"/>
      <w:r>
        <w:rPr>
          <w:noProof/>
        </w:rPr>
        <w:pict w14:anchorId="5E7F9325">
          <v:rect id="_x0000_i1025" alt="" style="width:4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DF8819" w14:textId="77777777" w:rsidR="00C6352A" w:rsidRDefault="00C6352A">
      <w:r>
        <w:separator/>
      </w:r>
    </w:p>
  </w:endnote>
  <w:endnote w:type="continuationSeparator" w:id="0">
    <w:p w14:paraId="2B26DEAC" w14:textId="77777777" w:rsidR="00C6352A" w:rsidRDefault="00C635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604020202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BD3F83" w14:textId="77777777" w:rsidR="00C6352A" w:rsidRDefault="00C6352A">
      <w:r>
        <w:separator/>
      </w:r>
    </w:p>
  </w:footnote>
  <w:footnote w:type="continuationSeparator" w:id="0">
    <w:p w14:paraId="4567C692" w14:textId="77777777" w:rsidR="00C6352A" w:rsidRDefault="00C635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73255"/>
    <w:rsid w:val="001B3BCC"/>
    <w:rsid w:val="002209A8"/>
    <w:rsid w:val="0028429E"/>
    <w:rsid w:val="003D5AF6"/>
    <w:rsid w:val="00427975"/>
    <w:rsid w:val="004E2C31"/>
    <w:rsid w:val="005B0259"/>
    <w:rsid w:val="007054B6"/>
    <w:rsid w:val="009C7B26"/>
    <w:rsid w:val="00A11E52"/>
    <w:rsid w:val="00BD41E9"/>
    <w:rsid w:val="00C6352A"/>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451</Words>
  <Characters>827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ne-Sophie Pépin</cp:lastModifiedBy>
  <cp:revision>2</cp:revision>
  <dcterms:created xsi:type="dcterms:W3CDTF">2022-09-09T14:15:00Z</dcterms:created>
  <dcterms:modified xsi:type="dcterms:W3CDTF">2022-09-09T14:15:00Z</dcterms:modified>
</cp:coreProperties>
</file>